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677D2" w14:textId="77777777" w:rsidR="00F25C74" w:rsidRDefault="00530F02">
      <w:pPr>
        <w:rPr>
          <w:szCs w:val="24"/>
          <w:lang w:eastAsia="zh-CN"/>
        </w:rPr>
      </w:pPr>
      <w:r>
        <w:rPr>
          <w:szCs w:val="24"/>
          <w:lang w:eastAsia="zh-CN"/>
        </w:rPr>
        <w:t xml:space="preserve">Appendix Table 1  </w:t>
      </w:r>
    </w:p>
    <w:p w14:paraId="08CF8C4F" w14:textId="77777777" w:rsidR="00F25C74" w:rsidRDefault="00530F02">
      <w:pPr>
        <w:rPr>
          <w:szCs w:val="24"/>
          <w:lang w:eastAsia="zh-CN"/>
        </w:rPr>
      </w:pPr>
      <w:r>
        <w:rPr>
          <w:szCs w:val="24"/>
          <w:lang w:eastAsia="zh-CN"/>
        </w:rPr>
        <w:t xml:space="preserve">Pre-Disinfection Surface Sampling Assessment Form for Hospital Environments  </w:t>
      </w:r>
    </w:p>
    <w:tbl>
      <w:tblPr>
        <w:tblStyle w:val="TableGrid"/>
        <w:tblW w:w="10132" w:type="dxa"/>
        <w:tblLook w:val="04A0" w:firstRow="1" w:lastRow="0" w:firstColumn="1" w:lastColumn="0" w:noHBand="0" w:noVBand="1"/>
      </w:tblPr>
      <w:tblGrid>
        <w:gridCol w:w="854"/>
        <w:gridCol w:w="4647"/>
        <w:gridCol w:w="1406"/>
        <w:gridCol w:w="2025"/>
        <w:gridCol w:w="1200"/>
      </w:tblGrid>
      <w:tr w:rsidR="00F25C74" w14:paraId="7F035EC4" w14:textId="77777777">
        <w:tc>
          <w:tcPr>
            <w:tcW w:w="854" w:type="dxa"/>
          </w:tcPr>
          <w:p w14:paraId="1D465E16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4647" w:type="dxa"/>
          </w:tcPr>
          <w:p w14:paraId="2F942BFD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Object</w:t>
            </w:r>
          </w:p>
        </w:tc>
        <w:tc>
          <w:tcPr>
            <w:tcW w:w="1406" w:type="dxa"/>
          </w:tcPr>
          <w:p w14:paraId="62685303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aterial</w:t>
            </w:r>
          </w:p>
        </w:tc>
        <w:tc>
          <w:tcPr>
            <w:tcW w:w="2025" w:type="dxa"/>
          </w:tcPr>
          <w:p w14:paraId="57458C94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ampling Timing</w:t>
            </w:r>
          </w:p>
        </w:tc>
        <w:tc>
          <w:tcPr>
            <w:tcW w:w="1200" w:type="dxa"/>
          </w:tcPr>
          <w:p w14:paraId="222EF896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Quantity</w:t>
            </w:r>
          </w:p>
        </w:tc>
      </w:tr>
      <w:tr w:rsidR="00F25C74" w14:paraId="604E87D4" w14:textId="77777777">
        <w:tc>
          <w:tcPr>
            <w:tcW w:w="854" w:type="dxa"/>
          </w:tcPr>
          <w:p w14:paraId="3F5781F6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647" w:type="dxa"/>
          </w:tcPr>
          <w:p w14:paraId="1B217E7B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obile phones (doctors, nurses, support staff)</w:t>
            </w:r>
          </w:p>
        </w:tc>
        <w:tc>
          <w:tcPr>
            <w:tcW w:w="1406" w:type="dxa"/>
          </w:tcPr>
          <w:p w14:paraId="6EFDEC6D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2025" w:type="dxa"/>
          </w:tcPr>
          <w:p w14:paraId="1E641732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</w:tcPr>
          <w:p w14:paraId="00DAADEA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1894F42D" w14:textId="77777777">
        <w:tc>
          <w:tcPr>
            <w:tcW w:w="854" w:type="dxa"/>
          </w:tcPr>
          <w:p w14:paraId="3FBDB518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647" w:type="dxa"/>
          </w:tcPr>
          <w:p w14:paraId="6BD9404B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PDA</w:t>
            </w:r>
            <w:r>
              <w:rPr>
                <w:rFonts w:hint="eastAsia"/>
                <w:sz w:val="20"/>
                <w:szCs w:val="20"/>
                <w:lang w:eastAsia="zh-CN"/>
              </w:rPr>
              <w:t>s</w:t>
            </w:r>
            <w:r>
              <w:rPr>
                <w:sz w:val="20"/>
                <w:szCs w:val="20"/>
                <w:lang w:eastAsia="zh-CN"/>
              </w:rPr>
              <w:t xml:space="preserve"> (nurses) </w:t>
            </w:r>
          </w:p>
        </w:tc>
        <w:tc>
          <w:tcPr>
            <w:tcW w:w="1406" w:type="dxa"/>
          </w:tcPr>
          <w:p w14:paraId="088470A4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2025" w:type="dxa"/>
          </w:tcPr>
          <w:p w14:paraId="5BE1EC90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</w:tcPr>
          <w:p w14:paraId="053D37DE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22AB4889" w14:textId="77777777">
        <w:tc>
          <w:tcPr>
            <w:tcW w:w="854" w:type="dxa"/>
          </w:tcPr>
          <w:p w14:paraId="2568227D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647" w:type="dxa"/>
          </w:tcPr>
          <w:p w14:paraId="26FFDB78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omputer mice (doctors, nurses)</w:t>
            </w:r>
          </w:p>
        </w:tc>
        <w:tc>
          <w:tcPr>
            <w:tcW w:w="1406" w:type="dxa"/>
          </w:tcPr>
          <w:p w14:paraId="40935E10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2025" w:type="dxa"/>
          </w:tcPr>
          <w:p w14:paraId="708C72FC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</w:tcPr>
          <w:p w14:paraId="57243252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2CC54256" w14:textId="77777777">
        <w:tc>
          <w:tcPr>
            <w:tcW w:w="854" w:type="dxa"/>
          </w:tcPr>
          <w:p w14:paraId="200A73F5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647" w:type="dxa"/>
          </w:tcPr>
          <w:p w14:paraId="4C0F3CB8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Blood pressure monitor and cuff (doctors, nurses, patients)</w:t>
            </w:r>
          </w:p>
        </w:tc>
        <w:tc>
          <w:tcPr>
            <w:tcW w:w="1406" w:type="dxa"/>
          </w:tcPr>
          <w:p w14:paraId="7F9939F4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2025" w:type="dxa"/>
          </w:tcPr>
          <w:p w14:paraId="3451410C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</w:tcPr>
          <w:p w14:paraId="2C39497E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0C042B22" w14:textId="77777777">
        <w:tc>
          <w:tcPr>
            <w:tcW w:w="854" w:type="dxa"/>
          </w:tcPr>
          <w:p w14:paraId="268EB5BC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647" w:type="dxa"/>
          </w:tcPr>
          <w:p w14:paraId="4BDEB4A1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Glucometer </w:t>
            </w:r>
          </w:p>
        </w:tc>
        <w:tc>
          <w:tcPr>
            <w:tcW w:w="1406" w:type="dxa"/>
          </w:tcPr>
          <w:p w14:paraId="39C45B55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2025" w:type="dxa"/>
          </w:tcPr>
          <w:p w14:paraId="3CF0935C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</w:tcPr>
          <w:p w14:paraId="74521533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614650AC" w14:textId="77777777">
        <w:trPr>
          <w:trHeight w:val="427"/>
        </w:trPr>
        <w:tc>
          <w:tcPr>
            <w:tcW w:w="854" w:type="dxa"/>
          </w:tcPr>
          <w:p w14:paraId="16F77685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…</w:t>
            </w:r>
          </w:p>
        </w:tc>
        <w:tc>
          <w:tcPr>
            <w:tcW w:w="4647" w:type="dxa"/>
          </w:tcPr>
          <w:p w14:paraId="2E8A8484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……</w:t>
            </w:r>
          </w:p>
        </w:tc>
        <w:tc>
          <w:tcPr>
            <w:tcW w:w="1406" w:type="dxa"/>
          </w:tcPr>
          <w:p w14:paraId="130A7846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2025" w:type="dxa"/>
          </w:tcPr>
          <w:p w14:paraId="13B4D160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200" w:type="dxa"/>
          </w:tcPr>
          <w:p w14:paraId="1AD10F58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4A17DC37" w14:textId="77777777">
        <w:tc>
          <w:tcPr>
            <w:tcW w:w="10132" w:type="dxa"/>
            <w:gridSpan w:val="5"/>
          </w:tcPr>
          <w:p w14:paraId="6191CF0B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Material types: Glass, plastic, rubber, stainless steel, paper, fabric, wood, leather, etc.  </w:t>
            </w:r>
          </w:p>
          <w:p w14:paraId="31C0BCCD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Note: Microbial load and survival time may vary by material type, potentially affecting disinfection efficacy. </w:t>
            </w:r>
          </w:p>
        </w:tc>
      </w:tr>
    </w:tbl>
    <w:p w14:paraId="1067F85C" w14:textId="77777777" w:rsidR="00F25C74" w:rsidRDefault="00530F02">
      <w:pPr>
        <w:rPr>
          <w:szCs w:val="24"/>
          <w:lang w:eastAsia="zh-CN"/>
        </w:rPr>
      </w:pPr>
      <w:r>
        <w:rPr>
          <w:szCs w:val="24"/>
          <w:lang w:eastAsia="zh-CN"/>
        </w:rPr>
        <w:t xml:space="preserve">Appendix Table 2  </w:t>
      </w:r>
    </w:p>
    <w:p w14:paraId="7FAF94BF" w14:textId="77777777" w:rsidR="00F25C74" w:rsidRDefault="00530F02">
      <w:pPr>
        <w:rPr>
          <w:szCs w:val="24"/>
          <w:lang w:eastAsia="zh-CN"/>
        </w:rPr>
      </w:pPr>
      <w:r>
        <w:rPr>
          <w:szCs w:val="24"/>
          <w:lang w:eastAsia="zh-CN"/>
        </w:rPr>
        <w:t xml:space="preserve">UV Disinfection Work Log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2"/>
        <w:gridCol w:w="2266"/>
        <w:gridCol w:w="1408"/>
        <w:gridCol w:w="1336"/>
        <w:gridCol w:w="940"/>
        <w:gridCol w:w="1795"/>
      </w:tblGrid>
      <w:tr w:rsidR="00F25C74" w14:paraId="70AB6FAD" w14:textId="77777777">
        <w:trPr>
          <w:trHeight w:val="438"/>
        </w:trPr>
        <w:tc>
          <w:tcPr>
            <w:tcW w:w="5000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A4D7D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.</w:t>
            </w:r>
          </w:p>
        </w:tc>
      </w:tr>
      <w:tr w:rsidR="00F25C74" w14:paraId="2A0A0EBA" w14:textId="77777777">
        <w:trPr>
          <w:trHeight w:val="468"/>
        </w:trPr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833AF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isinfection Device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3B9E3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0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EEFF1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Intensity Monitoring Method</w:t>
            </w:r>
          </w:p>
        </w:tc>
        <w:tc>
          <w:tcPr>
            <w:tcW w:w="13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7A60C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22FB011A" w14:textId="77777777">
        <w:trPr>
          <w:trHeight w:val="427"/>
        </w:trPr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3AC6B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isinfection Location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A5D36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40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6C061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Disinfection Date </w:t>
            </w:r>
          </w:p>
        </w:tc>
        <w:tc>
          <w:tcPr>
            <w:tcW w:w="1397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F01F6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26E713ED" w14:textId="77777777">
        <w:trPr>
          <w:trHeight w:val="568"/>
        </w:trPr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607E8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isinfection Object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A115E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Area/Quantity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8924EF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emperature &amp; Humidity</w:t>
            </w:r>
          </w:p>
        </w:tc>
        <w:tc>
          <w:tcPr>
            <w:tcW w:w="11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A99F3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isinfection Method</w:t>
            </w: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0D0CD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Exposure Time</w:t>
            </w:r>
          </w:p>
        </w:tc>
      </w:tr>
      <w:tr w:rsidR="00F25C74" w14:paraId="08464468" w14:textId="77777777">
        <w:trPr>
          <w:trHeight w:val="371"/>
        </w:trPr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44192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422AD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3403B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3FB29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74B07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50F11169" w14:textId="77777777">
        <w:trPr>
          <w:trHeight w:val="371"/>
        </w:trPr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AFCD0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15F6D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6A459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BDCAC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D9384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1B17ABA6" w14:textId="77777777">
        <w:trPr>
          <w:trHeight w:val="371"/>
        </w:trPr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5B6B2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EA46D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6DAAA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F8945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1E9EA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7CCFDDBD" w14:textId="77777777">
        <w:trPr>
          <w:trHeight w:val="403"/>
        </w:trPr>
        <w:tc>
          <w:tcPr>
            <w:tcW w:w="10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0B985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……</w:t>
            </w:r>
          </w:p>
        </w:tc>
        <w:tc>
          <w:tcPr>
            <w:tcW w:w="11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A28B0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77CE11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116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92BC2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07331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714D5AF7" w14:textId="77777777">
        <w:trPr>
          <w:trHeight w:val="90"/>
        </w:trPr>
        <w:tc>
          <w:tcPr>
            <w:tcW w:w="5000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A8BAD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dditional Notes: </w:t>
            </w:r>
          </w:p>
        </w:tc>
      </w:tr>
      <w:tr w:rsidR="00F25C74" w14:paraId="66BD92C6" w14:textId="77777777">
        <w:trPr>
          <w:trHeight w:val="497"/>
        </w:trPr>
        <w:tc>
          <w:tcPr>
            <w:tcW w:w="5000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79DE2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- Performed by: ___________________  </w:t>
            </w:r>
          </w:p>
          <w:p w14:paraId="1C60AD29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- Evaluated by: ___________________  </w:t>
            </w:r>
          </w:p>
          <w:p w14:paraId="43DFD15D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- Evaluation Result: ☐ Qualified / ☐ Unqualified  </w:t>
            </w:r>
          </w:p>
          <w:p w14:paraId="7C6FC3F5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- Evaluation Date: ________ (Month/Day/Year)  </w:t>
            </w:r>
          </w:p>
        </w:tc>
      </w:tr>
    </w:tbl>
    <w:p w14:paraId="11B4B10A" w14:textId="77777777" w:rsidR="00F25C74" w:rsidRDefault="00530F02">
      <w:pPr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 xml:space="preserve">Appendix Table 3  </w:t>
      </w:r>
    </w:p>
    <w:p w14:paraId="5BF890D1" w14:textId="77777777" w:rsidR="00F25C74" w:rsidRDefault="00530F02">
      <w:pPr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  <w:t xml:space="preserve">UV Disinfection Efficacy Evaluation: Sampling and Test Results  </w:t>
      </w:r>
    </w:p>
    <w:tbl>
      <w:tblPr>
        <w:tblW w:w="5000" w:type="pct"/>
        <w:tblInd w:w="69" w:type="dxa"/>
        <w:tblLook w:val="04A0" w:firstRow="1" w:lastRow="0" w:firstColumn="1" w:lastColumn="0" w:noHBand="0" w:noVBand="1"/>
      </w:tblPr>
      <w:tblGrid>
        <w:gridCol w:w="1902"/>
        <w:gridCol w:w="1424"/>
        <w:gridCol w:w="1934"/>
        <w:gridCol w:w="994"/>
        <w:gridCol w:w="1430"/>
        <w:gridCol w:w="1074"/>
        <w:gridCol w:w="1009"/>
      </w:tblGrid>
      <w:tr w:rsidR="00F25C74" w14:paraId="32C00C7A" w14:textId="77777777">
        <w:trPr>
          <w:trHeight w:val="370"/>
        </w:trPr>
        <w:tc>
          <w:tcPr>
            <w:tcW w:w="489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</w:tcPr>
          <w:p w14:paraId="69D88700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No.</w:t>
            </w:r>
          </w:p>
        </w:tc>
      </w:tr>
      <w:tr w:rsidR="00F25C74" w14:paraId="409B6710" w14:textId="77777777">
        <w:trPr>
          <w:trHeight w:val="370"/>
        </w:trPr>
        <w:tc>
          <w:tcPr>
            <w:tcW w:w="958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CAB795E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Location/Object</w:t>
            </w:r>
          </w:p>
        </w:tc>
        <w:tc>
          <w:tcPr>
            <w:tcW w:w="3938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295BC4D8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048BA67D" w14:textId="77777777">
        <w:trPr>
          <w:trHeight w:val="367"/>
        </w:trPr>
        <w:tc>
          <w:tcPr>
            <w:tcW w:w="95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DAD6D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Disinfection Date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2F58F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97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322F4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Exposure Time</w:t>
            </w: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0A05E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4FE31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ampler</w:t>
            </w:r>
          </w:p>
        </w:tc>
        <w:tc>
          <w:tcPr>
            <w:tcW w:w="1050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87D4C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24E09F98" w14:textId="77777777">
        <w:trPr>
          <w:trHeight w:val="452"/>
        </w:trPr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ECB58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Test Date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BE92E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D4714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eport Date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C9B0B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4A122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ampling Time</w:t>
            </w:r>
          </w:p>
        </w:tc>
        <w:tc>
          <w:tcPr>
            <w:tcW w:w="105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16484D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4BC53CED" w14:textId="77777777">
        <w:trPr>
          <w:trHeight w:val="370"/>
        </w:trPr>
        <w:tc>
          <w:tcPr>
            <w:tcW w:w="95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575A17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ample Name</w:t>
            </w:r>
          </w:p>
        </w:tc>
        <w:tc>
          <w:tcPr>
            <w:tcW w:w="216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281653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Pre-Disinfection Sample </w:t>
            </w:r>
          </w:p>
        </w:tc>
        <w:tc>
          <w:tcPr>
            <w:tcW w:w="1771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D2C31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Post-Disinfection Sample</w:t>
            </w:r>
          </w:p>
        </w:tc>
      </w:tr>
      <w:tr w:rsidR="00F25C74" w14:paraId="19C1DE7E" w14:textId="77777777">
        <w:trPr>
          <w:trHeight w:val="370"/>
        </w:trPr>
        <w:tc>
          <w:tcPr>
            <w:tcW w:w="95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F23DE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CFD857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ample ID</w:t>
            </w: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B292B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Result</w:t>
            </w: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72CDE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Judgment</w:t>
            </w: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0F6C0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ample ID</w:t>
            </w: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6DCC6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Result </w:t>
            </w: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0628F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Judgment</w:t>
            </w:r>
          </w:p>
        </w:tc>
      </w:tr>
      <w:tr w:rsidR="00F25C74" w14:paraId="7CBEB55B" w14:textId="77777777">
        <w:trPr>
          <w:trHeight w:val="370"/>
        </w:trPr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159BF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CC34A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BCABA0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0E661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2D521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72E2D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3505D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1748A8A5" w14:textId="77777777">
        <w:trPr>
          <w:trHeight w:val="370"/>
        </w:trPr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05F64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85892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A9955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8FF83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F0FD2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6EC3DA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C76DD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145F8F45" w14:textId="77777777">
        <w:trPr>
          <w:trHeight w:val="370"/>
        </w:trPr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A89CC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05385E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503F25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355D9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10C6B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6539E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299B4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349585F1" w14:textId="77777777">
        <w:trPr>
          <w:trHeight w:val="370"/>
        </w:trPr>
        <w:tc>
          <w:tcPr>
            <w:tcW w:w="95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80DBA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……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3733C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97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689665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4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E731D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7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2F1E1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5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6367A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  <w:tc>
          <w:tcPr>
            <w:tcW w:w="5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4DC55" w14:textId="77777777" w:rsidR="00F25C74" w:rsidRDefault="00F25C74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</w:p>
        </w:tc>
      </w:tr>
      <w:tr w:rsidR="00F25C74" w14:paraId="25D5D0A5" w14:textId="77777777">
        <w:trPr>
          <w:trHeight w:val="370"/>
        </w:trPr>
        <w:tc>
          <w:tcPr>
            <w:tcW w:w="4896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038F4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dditional Notes: </w:t>
            </w:r>
          </w:p>
        </w:tc>
      </w:tr>
      <w:tr w:rsidR="00F25C74" w14:paraId="77EFD386" w14:textId="77777777">
        <w:trPr>
          <w:trHeight w:val="707"/>
        </w:trPr>
        <w:tc>
          <w:tcPr>
            <w:tcW w:w="4896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201EA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Additional Notes:  </w:t>
            </w:r>
          </w:p>
          <w:p w14:paraId="46003BC9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- Tested by: ___________________  </w:t>
            </w:r>
          </w:p>
          <w:p w14:paraId="12025654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- Reviewed by: ___________________  </w:t>
            </w:r>
          </w:p>
          <w:p w14:paraId="7EB692DA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- Received by: ___________________  </w:t>
            </w:r>
          </w:p>
          <w:p w14:paraId="3D2CBA32" w14:textId="77777777" w:rsidR="00F25C74" w:rsidRDefault="00530F02">
            <w:pPr>
              <w:spacing w:before="0" w:after="0" w:line="240" w:lineRule="exact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- Date: ________ (Month/Day/Year) </w:t>
            </w:r>
          </w:p>
        </w:tc>
      </w:tr>
    </w:tbl>
    <w:p w14:paraId="4692A0D5" w14:textId="77777777" w:rsidR="00F25C74" w:rsidRDefault="00F25C74">
      <w:pPr>
        <w:rPr>
          <w:rFonts w:cs="Times New Roman"/>
          <w:szCs w:val="24"/>
        </w:rPr>
      </w:pPr>
    </w:p>
    <w:sectPr w:rsidR="00F25C74" w:rsidSect="00530F02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43229D" w14:textId="77777777" w:rsidR="00E81AC7" w:rsidRDefault="00E81AC7"/>
  </w:endnote>
  <w:endnote w:type="continuationSeparator" w:id="0">
    <w:p w14:paraId="1A3AF51B" w14:textId="77777777" w:rsidR="00E81AC7" w:rsidRDefault="00E81A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DEA865" w14:textId="77777777" w:rsidR="00F25C74" w:rsidRDefault="00530F02">
    <w:pPr>
      <w:pStyle w:val="Footer"/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A96340F" wp14:editId="5F57E708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07223984" w14:textId="77777777" w:rsidR="00F25C74" w:rsidRDefault="00F25C74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A96340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07223984" w14:textId="77777777" w:rsidR="00F25C74" w:rsidRDefault="00F25C74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4717F7" wp14:editId="246F347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0E2764" w14:textId="77777777" w:rsidR="00F25C74" w:rsidRDefault="00530F0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30F0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4A4717F7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F0E2764" w14:textId="77777777" w:rsidR="00F25C74" w:rsidRDefault="00530F0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30F0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4A598E" w14:textId="77777777" w:rsidR="00F25C74" w:rsidRDefault="00530F0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3BF1D3" wp14:editId="6BB901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10D00A1" w14:textId="77777777" w:rsidR="00F25C74" w:rsidRDefault="00530F0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492D" w:rsidRPr="0001492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3BF1D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OHCw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" filled="f" stroked="f" strokeweight=".5pt">
              <v:textbox style="mso-fit-shape-to-text:t">
                <w:txbxContent>
                  <w:p w14:paraId="110D00A1" w14:textId="77777777" w:rsidR="00F25C74" w:rsidRDefault="00530F0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492D" w:rsidRPr="0001492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2755B" w14:textId="77777777" w:rsidR="00E81AC7" w:rsidRDefault="00E81AC7">
      <w:pPr>
        <w:spacing w:before="0" w:after="0"/>
      </w:pPr>
    </w:p>
  </w:footnote>
  <w:footnote w:type="continuationSeparator" w:id="0">
    <w:p w14:paraId="53D52600" w14:textId="77777777" w:rsidR="00E81AC7" w:rsidRDefault="00E81AC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9CF5F6" w14:textId="77777777" w:rsidR="00F25C74" w:rsidRDefault="00530F02">
    <w:pPr>
      <w:pStyle w:val="Header"/>
    </w:pPr>
    <w:r>
      <w:rPr>
        <w:noProof/>
        <w:color w:val="A6A6A6" w:themeColor="background1" w:themeShade="A6"/>
      </w:rPr>
      <w:drawing>
        <wp:inline distT="0" distB="0" distL="0" distR="0" wp14:anchorId="337C2B4D" wp14:editId="3D95F6AC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4989399"/>
    <w:multiLevelType w:val="singleLevel"/>
    <w:tmpl w:val="94989399"/>
    <w:lvl w:ilvl="0">
      <w:start w:val="5"/>
      <w:numFmt w:val="upperLetter"/>
      <w:suff w:val="space"/>
      <w:lvlText w:val="%1."/>
      <w:lvlJc w:val="left"/>
      <w:rPr>
        <w:rFonts w:hint="default"/>
        <w:i w:val="0"/>
        <w:iCs w:val="0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7683678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  <w:b/>
          <w:bCs/>
        </w:rPr>
      </w:lvl>
    </w:lvlOverride>
  </w:num>
  <w:num w:numId="2" w16cid:durableId="688986576">
    <w:abstractNumId w:val="2"/>
  </w:num>
  <w:num w:numId="3" w16cid:durableId="2023434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492D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04D3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30F0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A1AB7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73883"/>
    <w:rsid w:val="00D80D99"/>
    <w:rsid w:val="00D9503C"/>
    <w:rsid w:val="00DD73EF"/>
    <w:rsid w:val="00DE23E8"/>
    <w:rsid w:val="00DF187F"/>
    <w:rsid w:val="00E0128B"/>
    <w:rsid w:val="00E11C78"/>
    <w:rsid w:val="00E64E17"/>
    <w:rsid w:val="00E81AC7"/>
    <w:rsid w:val="00E852EA"/>
    <w:rsid w:val="00EA3D3C"/>
    <w:rsid w:val="00EC7CC3"/>
    <w:rsid w:val="00F254A4"/>
    <w:rsid w:val="00F25C74"/>
    <w:rsid w:val="00F46494"/>
    <w:rsid w:val="00F558AB"/>
    <w:rsid w:val="00F61D89"/>
    <w:rsid w:val="00F86ABB"/>
    <w:rsid w:val="00F97039"/>
    <w:rsid w:val="00FD7648"/>
    <w:rsid w:val="00FE2770"/>
    <w:rsid w:val="021A1C41"/>
    <w:rsid w:val="030664C4"/>
    <w:rsid w:val="03CB178C"/>
    <w:rsid w:val="085207C5"/>
    <w:rsid w:val="0DD83ACC"/>
    <w:rsid w:val="0E2528B6"/>
    <w:rsid w:val="0F616800"/>
    <w:rsid w:val="111C137E"/>
    <w:rsid w:val="156F5830"/>
    <w:rsid w:val="1E9533C2"/>
    <w:rsid w:val="1F3B7AE5"/>
    <w:rsid w:val="276854B7"/>
    <w:rsid w:val="29004A1F"/>
    <w:rsid w:val="39604B5F"/>
    <w:rsid w:val="398F2028"/>
    <w:rsid w:val="47F6431D"/>
    <w:rsid w:val="4B935787"/>
    <w:rsid w:val="5043780A"/>
    <w:rsid w:val="592B214C"/>
    <w:rsid w:val="5D79307B"/>
    <w:rsid w:val="62DA1F5D"/>
    <w:rsid w:val="6F681F38"/>
    <w:rsid w:val="731D4D6C"/>
    <w:rsid w:val="73A46ABA"/>
    <w:rsid w:val="796B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74735"/>
  <w15:docId w15:val="{3AC31E71-98AE-483E-9A4C-ACE651C66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04AB5772-05D3-4EA1-8A6E-29A08B9C1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230</Words>
  <Characters>1315</Characters>
  <Application>Microsoft Office Word</Application>
  <DocSecurity>4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andhya Patel</cp:lastModifiedBy>
  <cp:revision>2</cp:revision>
  <cp:lastPrinted>2013-10-03T12:51:00Z</cp:lastPrinted>
  <dcterms:created xsi:type="dcterms:W3CDTF">2026-04-20T11:50:00Z</dcterms:created>
  <dcterms:modified xsi:type="dcterms:W3CDTF">2026-04-20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M0NWM0NzZhYjAxOWRlYjI1YTMzNDkwMTEyNGQzMmQiLCJ1c2VySWQiOiIxMTY3NTA3OTA4In0=</vt:lpwstr>
  </property>
  <property fmtid="{D5CDD505-2E9C-101B-9397-08002B2CF9AE}" pid="11" name="KSOProductBuildVer">
    <vt:lpwstr>2052-12.1.0.22529</vt:lpwstr>
  </property>
  <property fmtid="{D5CDD505-2E9C-101B-9397-08002B2CF9AE}" pid="12" name="ICV">
    <vt:lpwstr>E51222AAE5A74747B0EBD859700BE633_13</vt:lpwstr>
  </property>
</Properties>
</file>